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F2E209" w14:textId="77777777" w:rsidR="00FA38B0" w:rsidRDefault="00FA38B0">
      <w:pPr>
        <w:pStyle w:val="H2"/>
        <w:rPr>
          <w:sz w:val="22"/>
          <w:szCs w:val="22"/>
        </w:rPr>
      </w:pPr>
      <w:r>
        <w:rPr>
          <w:sz w:val="22"/>
          <w:szCs w:val="22"/>
        </w:rPr>
        <w:t xml:space="preserve">Supplement 1. </w:t>
      </w:r>
    </w:p>
    <w:p w14:paraId="13BF3BB8" w14:textId="22F46C7E" w:rsidR="00FD427B" w:rsidRPr="00FA38B0" w:rsidRDefault="00CC02F5">
      <w:pPr>
        <w:pStyle w:val="H2"/>
        <w:rPr>
          <w:sz w:val="22"/>
          <w:szCs w:val="22"/>
        </w:rPr>
      </w:pPr>
      <w:bookmarkStart w:id="0" w:name="_GoBack"/>
      <w:bookmarkEnd w:id="0"/>
      <w:r w:rsidRPr="00FA38B0">
        <w:rPr>
          <w:sz w:val="22"/>
          <w:szCs w:val="22"/>
        </w:rPr>
        <w:t>ED Resident Sentiments on Learning Value of ED Daily Operational Dashboard Data</w:t>
      </w:r>
    </w:p>
    <w:p w14:paraId="311CDF2E" w14:textId="77777777" w:rsidR="00FD427B" w:rsidRDefault="00FD427B"/>
    <w:p w14:paraId="3BAABB55" w14:textId="0A3148D4" w:rsidR="00FD427B" w:rsidRDefault="00CC02F5">
      <w:pPr>
        <w:keepNext/>
      </w:pPr>
      <w:r>
        <w:rPr>
          <w:b/>
        </w:rPr>
        <w:t>Informed Consent</w:t>
      </w:r>
      <w:r>
        <w:t xml:space="preserve">  </w:t>
      </w:r>
      <w:r>
        <w:t>This is a survey study that will evaluate the perceived learning value of providing EM residents with their daily operational dashboard data. Your answers will be confidential and will not be used to evaluate your clinical performance. The survey is option</w:t>
      </w:r>
      <w:r>
        <w:t xml:space="preserve">al. It should take about 5 minutes to complete.     If you agree to participate in this survey, indicate your consent below.  If you do not agree to participate, close this survey now.    </w:t>
      </w:r>
    </w:p>
    <w:p w14:paraId="1FE17AA1" w14:textId="77777777" w:rsidR="00FD427B" w:rsidRDefault="00CC02F5">
      <w:pPr>
        <w:pStyle w:val="ListParagraph"/>
        <w:keepNext/>
        <w:numPr>
          <w:ilvl w:val="0"/>
          <w:numId w:val="4"/>
        </w:numPr>
      </w:pPr>
      <w:r>
        <w:rPr>
          <w:b/>
        </w:rPr>
        <w:t>Yes, I agree to participate</w:t>
      </w:r>
      <w:r>
        <w:t xml:space="preserve"> </w:t>
      </w:r>
    </w:p>
    <w:p w14:paraId="282A48A8" w14:textId="77777777" w:rsidR="00FD427B" w:rsidRDefault="00FD427B"/>
    <w:p w14:paraId="79322A85" w14:textId="77777777" w:rsidR="00FD427B" w:rsidRDefault="00FD427B">
      <w:pPr>
        <w:pStyle w:val="QuestionSeparator"/>
      </w:pPr>
    </w:p>
    <w:p w14:paraId="7EA3F4E0" w14:textId="77777777" w:rsidR="00FD427B" w:rsidRDefault="00FD427B"/>
    <w:p w14:paraId="72F64310" w14:textId="5B385B94" w:rsidR="00FD427B" w:rsidRDefault="00CC02F5">
      <w:pPr>
        <w:keepNext/>
      </w:pPr>
      <w:r>
        <w:rPr>
          <w:b/>
        </w:rPr>
        <w:t>When answering th</w:t>
      </w:r>
      <w:r>
        <w:rPr>
          <w:b/>
        </w:rPr>
        <w:t>e following questions, think about the ED Resident Daily Dashboard that is currently emailed to you on a daily basis.</w:t>
      </w:r>
    </w:p>
    <w:p w14:paraId="6C77A93B" w14:textId="77777777" w:rsidR="00FD427B" w:rsidRDefault="00FD427B"/>
    <w:p w14:paraId="45A43658" w14:textId="77777777" w:rsidR="00FD427B" w:rsidRDefault="00FD427B">
      <w:pPr>
        <w:pStyle w:val="QuestionSeparator"/>
      </w:pPr>
    </w:p>
    <w:p w14:paraId="47C595D3" w14:textId="77777777" w:rsidR="00FD427B" w:rsidRDefault="00FD427B"/>
    <w:p w14:paraId="0211A0EA" w14:textId="4DDC75DD" w:rsidR="00FD427B" w:rsidRDefault="00CC02F5">
      <w:pPr>
        <w:keepNext/>
      </w:pPr>
      <w:r>
        <w:t>Q</w:t>
      </w:r>
      <w:r w:rsidR="0046533A">
        <w:t>1</w:t>
      </w:r>
      <w:r w:rsidR="007D38FA">
        <w:t xml:space="preserve"> </w:t>
      </w:r>
      <w:r>
        <w:rPr>
          <w:b/>
        </w:rPr>
        <w:t>How often do you review the daily dashboard?</w:t>
      </w:r>
      <w:r>
        <w:t> </w:t>
      </w:r>
    </w:p>
    <w:p w14:paraId="7956DBA4" w14:textId="77777777" w:rsidR="00FD427B" w:rsidRDefault="00CC02F5">
      <w:pPr>
        <w:pStyle w:val="ListParagraph"/>
        <w:keepNext/>
        <w:numPr>
          <w:ilvl w:val="0"/>
          <w:numId w:val="4"/>
        </w:numPr>
      </w:pPr>
      <w:r>
        <w:t xml:space="preserve">Every day </w:t>
      </w:r>
    </w:p>
    <w:p w14:paraId="143509FC" w14:textId="77777777" w:rsidR="00FD427B" w:rsidRDefault="00CC02F5">
      <w:pPr>
        <w:pStyle w:val="ListParagraph"/>
        <w:keepNext/>
        <w:numPr>
          <w:ilvl w:val="0"/>
          <w:numId w:val="4"/>
        </w:numPr>
      </w:pPr>
      <w:r>
        <w:t xml:space="preserve">A few times per week </w:t>
      </w:r>
    </w:p>
    <w:p w14:paraId="51CCC636" w14:textId="77777777" w:rsidR="00FD427B" w:rsidRDefault="00CC02F5">
      <w:pPr>
        <w:pStyle w:val="ListParagraph"/>
        <w:keepNext/>
        <w:numPr>
          <w:ilvl w:val="0"/>
          <w:numId w:val="4"/>
        </w:numPr>
      </w:pPr>
      <w:r>
        <w:t xml:space="preserve">A few times per month </w:t>
      </w:r>
    </w:p>
    <w:p w14:paraId="37DCF244" w14:textId="77777777" w:rsidR="00FD427B" w:rsidRDefault="00CC02F5">
      <w:pPr>
        <w:pStyle w:val="ListParagraph"/>
        <w:keepNext/>
        <w:numPr>
          <w:ilvl w:val="0"/>
          <w:numId w:val="4"/>
        </w:numPr>
      </w:pPr>
      <w:r>
        <w:t xml:space="preserve">Rarely </w:t>
      </w:r>
    </w:p>
    <w:p w14:paraId="3246DCB7" w14:textId="77777777" w:rsidR="00FD427B" w:rsidRDefault="00CC02F5">
      <w:pPr>
        <w:pStyle w:val="ListParagraph"/>
        <w:keepNext/>
        <w:numPr>
          <w:ilvl w:val="0"/>
          <w:numId w:val="4"/>
        </w:numPr>
      </w:pPr>
      <w:r>
        <w:t xml:space="preserve">Never </w:t>
      </w:r>
    </w:p>
    <w:p w14:paraId="638E334B" w14:textId="77777777" w:rsidR="00FD427B" w:rsidRDefault="00FD427B"/>
    <w:p w14:paraId="6152A3C7" w14:textId="77777777" w:rsidR="00FD427B" w:rsidRDefault="00FD427B">
      <w:pPr>
        <w:pStyle w:val="QuestionSeparator"/>
      </w:pPr>
    </w:p>
    <w:p w14:paraId="3A61F9D6" w14:textId="77777777" w:rsidR="00FD427B" w:rsidRDefault="00FD427B"/>
    <w:p w14:paraId="5BBA59D6" w14:textId="7B500657" w:rsidR="00FD427B" w:rsidRDefault="00CC02F5">
      <w:pPr>
        <w:keepNext/>
      </w:pPr>
      <w:r>
        <w:lastRenderedPageBreak/>
        <w:t>Q</w:t>
      </w:r>
      <w:r w:rsidR="0046533A">
        <w:t>2</w:t>
      </w:r>
      <w:r>
        <w:t xml:space="preserve"> </w:t>
      </w:r>
      <w:r>
        <w:rPr>
          <w:b/>
        </w:rPr>
        <w:t>My perceived performance compared to my peers is:</w:t>
      </w:r>
    </w:p>
    <w:p w14:paraId="17155171" w14:textId="77777777" w:rsidR="00FD427B" w:rsidRDefault="00CC02F5">
      <w:pPr>
        <w:pStyle w:val="ListParagraph"/>
        <w:keepNext/>
        <w:numPr>
          <w:ilvl w:val="0"/>
          <w:numId w:val="4"/>
        </w:numPr>
      </w:pPr>
      <w:r>
        <w:t xml:space="preserve">Much better than average </w:t>
      </w:r>
    </w:p>
    <w:p w14:paraId="27E228B4" w14:textId="77777777" w:rsidR="00FD427B" w:rsidRDefault="00CC02F5">
      <w:pPr>
        <w:pStyle w:val="ListParagraph"/>
        <w:keepNext/>
        <w:numPr>
          <w:ilvl w:val="0"/>
          <w:numId w:val="4"/>
        </w:numPr>
      </w:pPr>
      <w:r>
        <w:t xml:space="preserve">Better than average </w:t>
      </w:r>
    </w:p>
    <w:p w14:paraId="2A405443" w14:textId="77777777" w:rsidR="00FD427B" w:rsidRDefault="00CC02F5">
      <w:pPr>
        <w:pStyle w:val="ListParagraph"/>
        <w:keepNext/>
        <w:numPr>
          <w:ilvl w:val="0"/>
          <w:numId w:val="4"/>
        </w:numPr>
      </w:pPr>
      <w:r>
        <w:t xml:space="preserve">About average </w:t>
      </w:r>
    </w:p>
    <w:p w14:paraId="00ED6423" w14:textId="77777777" w:rsidR="00FD427B" w:rsidRDefault="00CC02F5">
      <w:pPr>
        <w:pStyle w:val="ListParagraph"/>
        <w:keepNext/>
        <w:numPr>
          <w:ilvl w:val="0"/>
          <w:numId w:val="4"/>
        </w:numPr>
      </w:pPr>
      <w:r>
        <w:t xml:space="preserve">Somewhat worse than average </w:t>
      </w:r>
    </w:p>
    <w:p w14:paraId="2E27455E" w14:textId="77777777" w:rsidR="00FD427B" w:rsidRDefault="00CC02F5">
      <w:pPr>
        <w:pStyle w:val="ListParagraph"/>
        <w:keepNext/>
        <w:numPr>
          <w:ilvl w:val="0"/>
          <w:numId w:val="4"/>
        </w:numPr>
      </w:pPr>
      <w:r>
        <w:t xml:space="preserve">Much worse than average </w:t>
      </w:r>
    </w:p>
    <w:p w14:paraId="339CF8E6" w14:textId="77777777" w:rsidR="00FD427B" w:rsidRDefault="00FD427B"/>
    <w:p w14:paraId="2805550D" w14:textId="77777777" w:rsidR="00FD427B" w:rsidRDefault="00FD427B">
      <w:pPr>
        <w:pStyle w:val="QuestionSeparator"/>
      </w:pPr>
    </w:p>
    <w:p w14:paraId="6F9CAC79" w14:textId="77777777" w:rsidR="00FD427B" w:rsidRDefault="00FD427B"/>
    <w:p w14:paraId="689190DB" w14:textId="2F2609F3" w:rsidR="00FD427B" w:rsidRDefault="00CC02F5">
      <w:pPr>
        <w:keepNext/>
      </w:pPr>
      <w:r>
        <w:t>Q</w:t>
      </w:r>
      <w:r w:rsidR="0046533A">
        <w:t>3</w:t>
      </w:r>
      <w:r>
        <w:t xml:space="preserve"> </w:t>
      </w:r>
      <w:r>
        <w:rPr>
          <w:b/>
        </w:rPr>
        <w:t>How accurately do you feel the dashboard metrics represent your productivity on a sh</w:t>
      </w:r>
      <w:r>
        <w:rPr>
          <w:b/>
        </w:rPr>
        <w:t>ift?</w:t>
      </w:r>
      <w:r>
        <w:t> </w:t>
      </w:r>
    </w:p>
    <w:p w14:paraId="336F238F" w14:textId="77777777" w:rsidR="00FD427B" w:rsidRDefault="00CC02F5">
      <w:pPr>
        <w:pStyle w:val="ListParagraph"/>
        <w:keepNext/>
        <w:numPr>
          <w:ilvl w:val="0"/>
          <w:numId w:val="4"/>
        </w:numPr>
      </w:pPr>
      <w:r>
        <w:t xml:space="preserve">Extremely accurately </w:t>
      </w:r>
    </w:p>
    <w:p w14:paraId="49B40468" w14:textId="77777777" w:rsidR="00FD427B" w:rsidRDefault="00CC02F5">
      <w:pPr>
        <w:pStyle w:val="ListParagraph"/>
        <w:keepNext/>
        <w:numPr>
          <w:ilvl w:val="0"/>
          <w:numId w:val="4"/>
        </w:numPr>
      </w:pPr>
      <w:r>
        <w:t xml:space="preserve">Very accurately </w:t>
      </w:r>
    </w:p>
    <w:p w14:paraId="1A19F35C" w14:textId="77777777" w:rsidR="00FD427B" w:rsidRDefault="00CC02F5">
      <w:pPr>
        <w:pStyle w:val="ListParagraph"/>
        <w:keepNext/>
        <w:numPr>
          <w:ilvl w:val="0"/>
          <w:numId w:val="4"/>
        </w:numPr>
      </w:pPr>
      <w:r>
        <w:t xml:space="preserve">Moderately accurately </w:t>
      </w:r>
    </w:p>
    <w:p w14:paraId="7099C146" w14:textId="77777777" w:rsidR="00FD427B" w:rsidRDefault="00CC02F5">
      <w:pPr>
        <w:pStyle w:val="ListParagraph"/>
        <w:keepNext/>
        <w:numPr>
          <w:ilvl w:val="0"/>
          <w:numId w:val="4"/>
        </w:numPr>
      </w:pPr>
      <w:r>
        <w:t xml:space="preserve">Slightly accurately </w:t>
      </w:r>
    </w:p>
    <w:p w14:paraId="559884C0" w14:textId="77777777" w:rsidR="00FD427B" w:rsidRDefault="00CC02F5">
      <w:pPr>
        <w:pStyle w:val="ListParagraph"/>
        <w:keepNext/>
        <w:numPr>
          <w:ilvl w:val="0"/>
          <w:numId w:val="4"/>
        </w:numPr>
      </w:pPr>
      <w:r>
        <w:t xml:space="preserve">Not accurately at all </w:t>
      </w:r>
    </w:p>
    <w:p w14:paraId="5729B05C" w14:textId="77777777" w:rsidR="00FD427B" w:rsidRDefault="00FD427B"/>
    <w:p w14:paraId="755FA7DD" w14:textId="77777777" w:rsidR="00FD427B" w:rsidRDefault="00FD427B">
      <w:pPr>
        <w:pStyle w:val="QuestionSeparator"/>
      </w:pPr>
    </w:p>
    <w:p w14:paraId="71B7BF72" w14:textId="77777777" w:rsidR="00FD427B" w:rsidRDefault="00FD427B"/>
    <w:p w14:paraId="3138637D" w14:textId="181BE8EA" w:rsidR="00FD427B" w:rsidRDefault="00CC02F5">
      <w:pPr>
        <w:keepNext/>
      </w:pPr>
      <w:r>
        <w:lastRenderedPageBreak/>
        <w:t>Q</w:t>
      </w:r>
      <w:r w:rsidR="0046533A">
        <w:t>4</w:t>
      </w:r>
      <w:r>
        <w:t xml:space="preserve"> </w:t>
      </w:r>
      <w:r>
        <w:rPr>
          <w:b/>
        </w:rPr>
        <w:t>How accurately do you feel the dashboard metrics represent the quality of care you deliver on a shift?</w:t>
      </w:r>
      <w:r>
        <w:t> </w:t>
      </w:r>
    </w:p>
    <w:p w14:paraId="5B4D7B9D" w14:textId="77777777" w:rsidR="00FD427B" w:rsidRDefault="00CC02F5">
      <w:pPr>
        <w:pStyle w:val="ListParagraph"/>
        <w:keepNext/>
        <w:numPr>
          <w:ilvl w:val="0"/>
          <w:numId w:val="4"/>
        </w:numPr>
      </w:pPr>
      <w:r>
        <w:t xml:space="preserve">Extremely accurately </w:t>
      </w:r>
    </w:p>
    <w:p w14:paraId="468C21A2" w14:textId="77777777" w:rsidR="00FD427B" w:rsidRDefault="00CC02F5">
      <w:pPr>
        <w:pStyle w:val="ListParagraph"/>
        <w:keepNext/>
        <w:numPr>
          <w:ilvl w:val="0"/>
          <w:numId w:val="4"/>
        </w:numPr>
      </w:pPr>
      <w:r>
        <w:t xml:space="preserve">Very accurately </w:t>
      </w:r>
    </w:p>
    <w:p w14:paraId="08F31766" w14:textId="77777777" w:rsidR="00FD427B" w:rsidRDefault="00CC02F5">
      <w:pPr>
        <w:pStyle w:val="ListParagraph"/>
        <w:keepNext/>
        <w:numPr>
          <w:ilvl w:val="0"/>
          <w:numId w:val="4"/>
        </w:numPr>
      </w:pPr>
      <w:r>
        <w:t xml:space="preserve">Moderately accurately </w:t>
      </w:r>
    </w:p>
    <w:p w14:paraId="70D56BD5" w14:textId="77777777" w:rsidR="00FD427B" w:rsidRDefault="00CC02F5">
      <w:pPr>
        <w:pStyle w:val="ListParagraph"/>
        <w:keepNext/>
        <w:numPr>
          <w:ilvl w:val="0"/>
          <w:numId w:val="4"/>
        </w:numPr>
      </w:pPr>
      <w:r>
        <w:t xml:space="preserve">Slightly accurately </w:t>
      </w:r>
    </w:p>
    <w:p w14:paraId="4696CB08" w14:textId="77777777" w:rsidR="00FD427B" w:rsidRDefault="00CC02F5">
      <w:pPr>
        <w:pStyle w:val="ListParagraph"/>
        <w:keepNext/>
        <w:numPr>
          <w:ilvl w:val="0"/>
          <w:numId w:val="4"/>
        </w:numPr>
      </w:pPr>
      <w:r>
        <w:t xml:space="preserve">Not accurately at all </w:t>
      </w:r>
    </w:p>
    <w:p w14:paraId="21F7C71A" w14:textId="77777777" w:rsidR="00FD427B" w:rsidRDefault="00FD427B"/>
    <w:p w14:paraId="399DF814" w14:textId="77777777" w:rsidR="00FD427B" w:rsidRDefault="00FD427B">
      <w:pPr>
        <w:pStyle w:val="QuestionSeparator"/>
      </w:pPr>
    </w:p>
    <w:p w14:paraId="7C42E39D" w14:textId="77777777" w:rsidR="00FD427B" w:rsidRDefault="00FD427B"/>
    <w:p w14:paraId="2D2301C3" w14:textId="3668F8B0" w:rsidR="00FD427B" w:rsidRDefault="00CC02F5">
      <w:pPr>
        <w:keepNext/>
      </w:pPr>
      <w:r>
        <w:t>Q</w:t>
      </w:r>
      <w:r w:rsidR="0046533A">
        <w:t>5</w:t>
      </w:r>
      <w:r>
        <w:t xml:space="preserve"> </w:t>
      </w:r>
      <w:r>
        <w:rPr>
          <w:b/>
        </w:rPr>
        <w:t>How pressured do you feel to change your practice (e.g. try to work faster, etc.) based on the dashboard metrics?</w:t>
      </w:r>
      <w:r>
        <w:t> </w:t>
      </w:r>
    </w:p>
    <w:p w14:paraId="330755E8" w14:textId="77777777" w:rsidR="00FD427B" w:rsidRDefault="00CC02F5">
      <w:pPr>
        <w:pStyle w:val="ListParagraph"/>
        <w:keepNext/>
        <w:numPr>
          <w:ilvl w:val="0"/>
          <w:numId w:val="4"/>
        </w:numPr>
      </w:pPr>
      <w:r>
        <w:t xml:space="preserve">Extremely pressured </w:t>
      </w:r>
    </w:p>
    <w:p w14:paraId="3B77645F" w14:textId="77777777" w:rsidR="00FD427B" w:rsidRDefault="00CC02F5">
      <w:pPr>
        <w:pStyle w:val="ListParagraph"/>
        <w:keepNext/>
        <w:numPr>
          <w:ilvl w:val="0"/>
          <w:numId w:val="4"/>
        </w:numPr>
      </w:pPr>
      <w:r>
        <w:t xml:space="preserve">Very pressured </w:t>
      </w:r>
    </w:p>
    <w:p w14:paraId="6E52681A" w14:textId="77777777" w:rsidR="00FD427B" w:rsidRDefault="00CC02F5">
      <w:pPr>
        <w:pStyle w:val="ListParagraph"/>
        <w:keepNext/>
        <w:numPr>
          <w:ilvl w:val="0"/>
          <w:numId w:val="4"/>
        </w:numPr>
      </w:pPr>
      <w:r>
        <w:t>Moderately pre</w:t>
      </w:r>
      <w:r>
        <w:t xml:space="preserve">ssured </w:t>
      </w:r>
    </w:p>
    <w:p w14:paraId="6A70943F" w14:textId="77777777" w:rsidR="00FD427B" w:rsidRDefault="00CC02F5">
      <w:pPr>
        <w:pStyle w:val="ListParagraph"/>
        <w:keepNext/>
        <w:numPr>
          <w:ilvl w:val="0"/>
          <w:numId w:val="4"/>
        </w:numPr>
      </w:pPr>
      <w:r>
        <w:t xml:space="preserve">Slightly pressured </w:t>
      </w:r>
    </w:p>
    <w:p w14:paraId="7BF416D1" w14:textId="77777777" w:rsidR="00FD427B" w:rsidRDefault="00CC02F5">
      <w:pPr>
        <w:pStyle w:val="ListParagraph"/>
        <w:keepNext/>
        <w:numPr>
          <w:ilvl w:val="0"/>
          <w:numId w:val="4"/>
        </w:numPr>
      </w:pPr>
      <w:r>
        <w:t xml:space="preserve">Not pressured at all </w:t>
      </w:r>
    </w:p>
    <w:p w14:paraId="5E1C3946" w14:textId="77777777" w:rsidR="00FD427B" w:rsidRDefault="00FD427B"/>
    <w:p w14:paraId="7BCE1B40" w14:textId="77777777" w:rsidR="00FD427B" w:rsidRDefault="00FD427B">
      <w:pPr>
        <w:pStyle w:val="QuestionSeparator"/>
      </w:pPr>
    </w:p>
    <w:p w14:paraId="2CF86AE0" w14:textId="77777777" w:rsidR="00FD427B" w:rsidRDefault="00FD427B"/>
    <w:p w14:paraId="5128DA55" w14:textId="0AD342ED" w:rsidR="00FD427B" w:rsidRDefault="00CC02F5">
      <w:pPr>
        <w:keepNext/>
      </w:pPr>
      <w:r>
        <w:t>Q</w:t>
      </w:r>
      <w:r w:rsidR="0046533A">
        <w:t>6</w:t>
      </w:r>
      <w:r>
        <w:t xml:space="preserve"> </w:t>
      </w:r>
      <w:r>
        <w:rPr>
          <w:b/>
        </w:rPr>
        <w:t>Would you rather receive data that is private (though perhaps less frequent)?</w:t>
      </w:r>
    </w:p>
    <w:p w14:paraId="274CC93F" w14:textId="77777777" w:rsidR="00FD427B" w:rsidRDefault="00CC02F5">
      <w:pPr>
        <w:pStyle w:val="ListParagraph"/>
        <w:keepNext/>
        <w:numPr>
          <w:ilvl w:val="0"/>
          <w:numId w:val="4"/>
        </w:numPr>
      </w:pPr>
      <w:r>
        <w:t xml:space="preserve">Yes </w:t>
      </w:r>
    </w:p>
    <w:p w14:paraId="47D12B9C" w14:textId="77777777" w:rsidR="00FD427B" w:rsidRDefault="00CC02F5">
      <w:pPr>
        <w:pStyle w:val="ListParagraph"/>
        <w:keepNext/>
        <w:numPr>
          <w:ilvl w:val="0"/>
          <w:numId w:val="4"/>
        </w:numPr>
      </w:pPr>
      <w:r>
        <w:t xml:space="preserve">No </w:t>
      </w:r>
    </w:p>
    <w:p w14:paraId="3E82E294" w14:textId="77777777" w:rsidR="00FD427B" w:rsidRDefault="00FD427B"/>
    <w:p w14:paraId="3E3B189D" w14:textId="77777777" w:rsidR="00FD427B" w:rsidRDefault="00FD427B">
      <w:pPr>
        <w:pStyle w:val="QuestionSeparator"/>
      </w:pPr>
    </w:p>
    <w:p w14:paraId="16007E0E" w14:textId="0373E4BA" w:rsidR="00FD427B" w:rsidRDefault="00CC02F5">
      <w:pPr>
        <w:keepNext/>
      </w:pPr>
      <w:r>
        <w:br/>
      </w:r>
      <w:r>
        <w:rPr>
          <w:b/>
        </w:rPr>
        <w:t>STOP!</w:t>
      </w:r>
      <w:r>
        <w:t xml:space="preserve"> Review your individual data before going on to the rest of the survey.</w:t>
      </w:r>
    </w:p>
    <w:p w14:paraId="2BF08CB8" w14:textId="77777777" w:rsidR="00FD427B" w:rsidRDefault="00FD427B"/>
    <w:p w14:paraId="46533A12" w14:textId="77777777" w:rsidR="00FD427B" w:rsidRDefault="00FD427B">
      <w:pPr>
        <w:pStyle w:val="QuestionSeparator"/>
      </w:pPr>
    </w:p>
    <w:p w14:paraId="6990EFA6" w14:textId="04C092B1" w:rsidR="00FD427B" w:rsidRDefault="00CC02F5">
      <w:pPr>
        <w:keepNext/>
      </w:pPr>
      <w:r>
        <w:rPr>
          <w:b/>
        </w:rPr>
        <w:lastRenderedPageBreak/>
        <w:t>When answering the following questions, think about the personalized data you just received.</w:t>
      </w:r>
    </w:p>
    <w:p w14:paraId="78469B01" w14:textId="77777777" w:rsidR="00FD427B" w:rsidRDefault="00FD427B"/>
    <w:p w14:paraId="47B55E30" w14:textId="77777777" w:rsidR="00FD427B" w:rsidRDefault="00FD427B">
      <w:pPr>
        <w:pStyle w:val="QuestionSeparator"/>
      </w:pPr>
    </w:p>
    <w:p w14:paraId="13EB35C6" w14:textId="77777777" w:rsidR="00FD427B" w:rsidRDefault="00FD427B"/>
    <w:p w14:paraId="417ABAB5" w14:textId="5CA580D4" w:rsidR="00FD427B" w:rsidRDefault="00CC02F5">
      <w:pPr>
        <w:keepNext/>
      </w:pPr>
      <w:r>
        <w:t>Q</w:t>
      </w:r>
      <w:r w:rsidR="0046533A">
        <w:t>7</w:t>
      </w:r>
      <w:r>
        <w:t xml:space="preserve"> My performance compared to my peers was:</w:t>
      </w:r>
    </w:p>
    <w:p w14:paraId="1C597A10" w14:textId="77777777" w:rsidR="00FD427B" w:rsidRDefault="00CC02F5">
      <w:pPr>
        <w:pStyle w:val="ListParagraph"/>
        <w:keepNext/>
        <w:numPr>
          <w:ilvl w:val="0"/>
          <w:numId w:val="4"/>
        </w:numPr>
      </w:pPr>
      <w:r>
        <w:t xml:space="preserve">Much better than average </w:t>
      </w:r>
    </w:p>
    <w:p w14:paraId="2FAC7627" w14:textId="77777777" w:rsidR="00FD427B" w:rsidRDefault="00CC02F5">
      <w:pPr>
        <w:pStyle w:val="ListParagraph"/>
        <w:keepNext/>
        <w:numPr>
          <w:ilvl w:val="0"/>
          <w:numId w:val="4"/>
        </w:numPr>
      </w:pPr>
      <w:r>
        <w:t xml:space="preserve">Better than average </w:t>
      </w:r>
    </w:p>
    <w:p w14:paraId="063D94CE" w14:textId="77777777" w:rsidR="00FD427B" w:rsidRDefault="00CC02F5">
      <w:pPr>
        <w:pStyle w:val="ListParagraph"/>
        <w:keepNext/>
        <w:numPr>
          <w:ilvl w:val="0"/>
          <w:numId w:val="4"/>
        </w:numPr>
      </w:pPr>
      <w:r>
        <w:t xml:space="preserve">About average </w:t>
      </w:r>
    </w:p>
    <w:p w14:paraId="03826620" w14:textId="77777777" w:rsidR="00FD427B" w:rsidRDefault="00CC02F5">
      <w:pPr>
        <w:pStyle w:val="ListParagraph"/>
        <w:keepNext/>
        <w:numPr>
          <w:ilvl w:val="0"/>
          <w:numId w:val="4"/>
        </w:numPr>
      </w:pPr>
      <w:r>
        <w:t xml:space="preserve">Somewhat worse than average </w:t>
      </w:r>
    </w:p>
    <w:p w14:paraId="3C949172" w14:textId="77777777" w:rsidR="00FD427B" w:rsidRDefault="00CC02F5">
      <w:pPr>
        <w:pStyle w:val="ListParagraph"/>
        <w:keepNext/>
        <w:numPr>
          <w:ilvl w:val="0"/>
          <w:numId w:val="4"/>
        </w:numPr>
      </w:pPr>
      <w:r>
        <w:t xml:space="preserve">Much worse than average </w:t>
      </w:r>
    </w:p>
    <w:p w14:paraId="2A9CA89E" w14:textId="77777777" w:rsidR="00FD427B" w:rsidRDefault="00FD427B"/>
    <w:p w14:paraId="56FD85F2" w14:textId="77777777" w:rsidR="00FD427B" w:rsidRDefault="00FD427B">
      <w:pPr>
        <w:pStyle w:val="QuestionSeparator"/>
      </w:pPr>
    </w:p>
    <w:p w14:paraId="570878DE" w14:textId="77777777" w:rsidR="00FD427B" w:rsidRDefault="00FD427B"/>
    <w:p w14:paraId="7B11C253" w14:textId="079345DF" w:rsidR="00FD427B" w:rsidRDefault="00CC02F5">
      <w:pPr>
        <w:keepNext/>
      </w:pPr>
      <w:r>
        <w:t>Q</w:t>
      </w:r>
      <w:r w:rsidR="0046533A">
        <w:t>8</w:t>
      </w:r>
      <w:r>
        <w:t xml:space="preserve"> Rate your agreement with the following statement:</w:t>
      </w:r>
      <w:r>
        <w:br/>
        <w:t>I found comparison data with my peers helpful.</w:t>
      </w:r>
    </w:p>
    <w:p w14:paraId="7358D6A5" w14:textId="77777777" w:rsidR="00FD427B" w:rsidRDefault="00CC02F5">
      <w:pPr>
        <w:pStyle w:val="ListParagraph"/>
        <w:keepNext/>
        <w:numPr>
          <w:ilvl w:val="0"/>
          <w:numId w:val="4"/>
        </w:numPr>
      </w:pPr>
      <w:r>
        <w:t xml:space="preserve">Strongly agree </w:t>
      </w:r>
    </w:p>
    <w:p w14:paraId="322F78BF" w14:textId="77777777" w:rsidR="00FD427B" w:rsidRDefault="00CC02F5">
      <w:pPr>
        <w:pStyle w:val="ListParagraph"/>
        <w:keepNext/>
        <w:numPr>
          <w:ilvl w:val="0"/>
          <w:numId w:val="4"/>
        </w:numPr>
      </w:pPr>
      <w:r>
        <w:t xml:space="preserve">Somewhat agree </w:t>
      </w:r>
    </w:p>
    <w:p w14:paraId="6237F427" w14:textId="77777777" w:rsidR="00FD427B" w:rsidRDefault="00CC02F5">
      <w:pPr>
        <w:pStyle w:val="ListParagraph"/>
        <w:keepNext/>
        <w:numPr>
          <w:ilvl w:val="0"/>
          <w:numId w:val="4"/>
        </w:numPr>
      </w:pPr>
      <w:r>
        <w:t xml:space="preserve">Neither agree nor disagree </w:t>
      </w:r>
    </w:p>
    <w:p w14:paraId="179E61EC" w14:textId="77777777" w:rsidR="00FD427B" w:rsidRDefault="00CC02F5">
      <w:pPr>
        <w:pStyle w:val="ListParagraph"/>
        <w:keepNext/>
        <w:numPr>
          <w:ilvl w:val="0"/>
          <w:numId w:val="4"/>
        </w:numPr>
      </w:pPr>
      <w:r>
        <w:t xml:space="preserve">Somewhat disagree </w:t>
      </w:r>
    </w:p>
    <w:p w14:paraId="321F67D6" w14:textId="77777777" w:rsidR="00FD427B" w:rsidRDefault="00CC02F5">
      <w:pPr>
        <w:pStyle w:val="ListParagraph"/>
        <w:keepNext/>
        <w:numPr>
          <w:ilvl w:val="0"/>
          <w:numId w:val="4"/>
        </w:numPr>
      </w:pPr>
      <w:r>
        <w:t xml:space="preserve">Strongly disagree </w:t>
      </w:r>
    </w:p>
    <w:p w14:paraId="79DF530E" w14:textId="77777777" w:rsidR="00FD427B" w:rsidRDefault="00FD427B"/>
    <w:p w14:paraId="078249E2" w14:textId="77777777" w:rsidR="00FD427B" w:rsidRDefault="00FD427B">
      <w:pPr>
        <w:pStyle w:val="QuestionSeparator"/>
      </w:pPr>
    </w:p>
    <w:p w14:paraId="2C591814" w14:textId="77777777" w:rsidR="00FD427B" w:rsidRDefault="00FD427B"/>
    <w:p w14:paraId="70FD7AD9" w14:textId="10197C17" w:rsidR="00FD427B" w:rsidRDefault="00CC02F5">
      <w:pPr>
        <w:keepNext/>
      </w:pPr>
      <w:r>
        <w:lastRenderedPageBreak/>
        <w:t>Q</w:t>
      </w:r>
      <w:r w:rsidR="0046533A">
        <w:t>9</w:t>
      </w:r>
      <w:r>
        <w:t xml:space="preserve"> I would be interested </w:t>
      </w:r>
      <w:r>
        <w:t>in receiving (check all that apply):</w:t>
      </w:r>
    </w:p>
    <w:p w14:paraId="475ED0E4" w14:textId="77777777" w:rsidR="00FD427B" w:rsidRDefault="00CC02F5">
      <w:pPr>
        <w:pStyle w:val="ListParagraph"/>
        <w:keepNext/>
        <w:numPr>
          <w:ilvl w:val="0"/>
          <w:numId w:val="2"/>
        </w:numPr>
      </w:pPr>
      <w:r>
        <w:t xml:space="preserve">Lists of my patients who bounce back to the ED within a certain time period such </w:t>
      </w:r>
      <w:r>
        <w:t xml:space="preserve">as 3, 7, or 21 days  </w:t>
      </w:r>
    </w:p>
    <w:p w14:paraId="1B8090A0" w14:textId="77777777" w:rsidR="00FD427B" w:rsidRDefault="00CC02F5">
      <w:pPr>
        <w:pStyle w:val="ListParagraph"/>
        <w:keepNext/>
        <w:numPr>
          <w:ilvl w:val="0"/>
          <w:numId w:val="2"/>
        </w:numPr>
      </w:pPr>
      <w:r>
        <w:t xml:space="preserve">Lists of my patients who have an escalation of care or a rapid response within 24 hours of admission </w:t>
      </w:r>
    </w:p>
    <w:p w14:paraId="2E38FCC7" w14:textId="77777777" w:rsidR="00FD427B" w:rsidRDefault="00CC02F5">
      <w:pPr>
        <w:pStyle w:val="ListParagraph"/>
        <w:keepNext/>
        <w:numPr>
          <w:ilvl w:val="0"/>
          <w:numId w:val="2"/>
        </w:numPr>
      </w:pPr>
      <w:r>
        <w:t>Lists of my pa</w:t>
      </w:r>
      <w:r>
        <w:t xml:space="preserve">tients who are made CMO or die during their admission to the hospital </w:t>
      </w:r>
    </w:p>
    <w:p w14:paraId="5B46300A" w14:textId="77777777" w:rsidR="00FD427B" w:rsidRDefault="00CC02F5">
      <w:pPr>
        <w:pStyle w:val="ListParagraph"/>
        <w:keepNext/>
        <w:numPr>
          <w:ilvl w:val="0"/>
          <w:numId w:val="2"/>
        </w:numPr>
      </w:pPr>
      <w:r>
        <w:t xml:space="preserve">Lists of my patients who have contact with the follow-up nurse </w:t>
      </w:r>
    </w:p>
    <w:p w14:paraId="2EADCFFE" w14:textId="77777777" w:rsidR="00FD427B" w:rsidRDefault="00CC02F5">
      <w:pPr>
        <w:pStyle w:val="ListParagraph"/>
        <w:keepNext/>
        <w:numPr>
          <w:ilvl w:val="0"/>
          <w:numId w:val="2"/>
        </w:numPr>
      </w:pPr>
      <w:r>
        <w:t xml:space="preserve">Other data (please comment below): </w:t>
      </w:r>
    </w:p>
    <w:p w14:paraId="5D110D60" w14:textId="77777777" w:rsidR="00FD427B" w:rsidRDefault="00FD427B"/>
    <w:p w14:paraId="723B0E5D" w14:textId="77777777" w:rsidR="00FD427B" w:rsidRDefault="00FD427B">
      <w:pPr>
        <w:pStyle w:val="QuestionSeparator"/>
      </w:pPr>
    </w:p>
    <w:p w14:paraId="5EA2F49A" w14:textId="77777777" w:rsidR="00FD427B" w:rsidRDefault="00FD427B"/>
    <w:p w14:paraId="2C8EAAA9" w14:textId="4C395F85" w:rsidR="00FD427B" w:rsidRDefault="00CC02F5">
      <w:pPr>
        <w:keepNext/>
      </w:pPr>
      <w:r>
        <w:t>Q1</w:t>
      </w:r>
      <w:r w:rsidR="0046533A">
        <w:t>0</w:t>
      </w:r>
      <w:r>
        <w:t xml:space="preserve"> Other feedback you have for improving the feedback data you receive:</w:t>
      </w:r>
    </w:p>
    <w:p w14:paraId="7835F2C1" w14:textId="77777777" w:rsidR="00FD427B" w:rsidRDefault="00CC02F5">
      <w:pPr>
        <w:pStyle w:val="TextEntryLine"/>
        <w:ind w:firstLine="400"/>
      </w:pPr>
      <w:r>
        <w:t>________________________________________________________________</w:t>
      </w:r>
    </w:p>
    <w:p w14:paraId="48AEBC64" w14:textId="77777777" w:rsidR="00FD427B" w:rsidRDefault="00CC02F5">
      <w:pPr>
        <w:pStyle w:val="TextEntryLine"/>
        <w:ind w:firstLine="400"/>
      </w:pPr>
      <w:r>
        <w:t>________________________________________________________________</w:t>
      </w:r>
    </w:p>
    <w:p w14:paraId="727E1FEB" w14:textId="77777777" w:rsidR="00FD427B" w:rsidRDefault="00CC02F5">
      <w:pPr>
        <w:pStyle w:val="TextEntryLine"/>
        <w:ind w:firstLine="400"/>
      </w:pPr>
      <w:r>
        <w:t>________________________________________________________________</w:t>
      </w:r>
    </w:p>
    <w:p w14:paraId="6B9B612C" w14:textId="77777777" w:rsidR="00FD427B" w:rsidRDefault="00CC02F5">
      <w:pPr>
        <w:pStyle w:val="TextEntryLine"/>
        <w:ind w:firstLine="400"/>
      </w:pPr>
      <w:r>
        <w:t>_____________________________________________________________</w:t>
      </w:r>
      <w:r>
        <w:t>___</w:t>
      </w:r>
    </w:p>
    <w:p w14:paraId="42EBB6EA" w14:textId="77777777" w:rsidR="00FD427B" w:rsidRDefault="00CC02F5">
      <w:pPr>
        <w:pStyle w:val="TextEntryLine"/>
        <w:ind w:firstLine="400"/>
      </w:pPr>
      <w:r>
        <w:t>________________________________________________________________</w:t>
      </w:r>
    </w:p>
    <w:p w14:paraId="67D5186E" w14:textId="77777777" w:rsidR="00FD427B" w:rsidRDefault="00FD427B"/>
    <w:p w14:paraId="711C1A16" w14:textId="77777777" w:rsidR="00FD427B" w:rsidRDefault="00FD427B"/>
    <w:sectPr w:rsidR="00FD427B">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D9D4FA" w14:textId="77777777" w:rsidR="00CC02F5" w:rsidRDefault="00CC02F5">
      <w:pPr>
        <w:spacing w:line="240" w:lineRule="auto"/>
      </w:pPr>
      <w:r>
        <w:separator/>
      </w:r>
    </w:p>
  </w:endnote>
  <w:endnote w:type="continuationSeparator" w:id="0">
    <w:p w14:paraId="29AE648F" w14:textId="77777777" w:rsidR="00CC02F5" w:rsidRDefault="00CC02F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CAEE03" w14:textId="77777777" w:rsidR="00EB001B" w:rsidRDefault="00CC02F5"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4119CB9F" w14:textId="77777777" w:rsidR="00EB001B" w:rsidRDefault="00CC02F5"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724B10" w14:textId="77777777" w:rsidR="00EB001B" w:rsidRDefault="00CC02F5"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0CB651C6" w14:textId="77777777" w:rsidR="00EB001B" w:rsidRDefault="00CC02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25666F" w14:textId="77777777" w:rsidR="00CC02F5" w:rsidRDefault="00CC02F5">
      <w:pPr>
        <w:spacing w:line="240" w:lineRule="auto"/>
      </w:pPr>
      <w:r>
        <w:separator/>
      </w:r>
    </w:p>
  </w:footnote>
  <w:footnote w:type="continuationSeparator" w:id="0">
    <w:p w14:paraId="1FFF826C" w14:textId="77777777" w:rsidR="00CC02F5" w:rsidRDefault="00CC02F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DC0C26" w14:textId="77777777" w:rsidR="00000000" w:rsidRDefault="00CC02F5">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embedSystemFonts/>
  <w:proofState w:spelling="clean" w:grammar="clean"/>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46533A"/>
    <w:rsid w:val="007D38FA"/>
    <w:rsid w:val="00B70267"/>
    <w:rsid w:val="00CC02F5"/>
    <w:rsid w:val="00F22B15"/>
    <w:rsid w:val="00FA38B0"/>
    <w:rsid w:val="00FD42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4EF803"/>
  <w15:docId w15:val="{5D0E1CC0-F505-1947-82C2-B550A04D10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470</Words>
  <Characters>2681</Characters>
  <Application>Microsoft Office Word</Application>
  <DocSecurity>0</DocSecurity>
  <Lines>22</Lines>
  <Paragraphs>6</Paragraphs>
  <ScaleCrop>false</ScaleCrop>
  <Company>Qualtrics</Company>
  <LinksUpToDate>false</LinksUpToDate>
  <CharactersWithSpaces>3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D Resident Sentiments on Learning Value of ED Daily Operational Dashboard Data</dc:title>
  <dc:subject/>
  <dc:creator>Qualtrics</dc:creator>
  <cp:keywords/>
  <dc:description/>
  <cp:lastModifiedBy>KGoldflam</cp:lastModifiedBy>
  <cp:revision>4</cp:revision>
  <dcterms:created xsi:type="dcterms:W3CDTF">2021-06-23T13:37:00Z</dcterms:created>
  <dcterms:modified xsi:type="dcterms:W3CDTF">2021-06-27T01:17:00Z</dcterms:modified>
</cp:coreProperties>
</file>